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ZA" w:eastAsia="en-Z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F0B070" w:rsidR="000035D5" w:rsidRDefault="000035D5">
                            <w:r>
                              <w:t xml:space="preserve">Reported on page number: </w:t>
                            </w:r>
                            <w:r w:rsidR="00C75025">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0F0B070" w:rsidR="000035D5" w:rsidRDefault="000035D5">
                      <w:r>
                        <w:t xml:space="preserve">Reported on page number: </w:t>
                      </w:r>
                      <w:r w:rsidR="00C75025">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ZA" w:eastAsia="en-Z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A93396" w:rsidR="000035D5" w:rsidRDefault="000035D5" w:rsidP="000035D5">
                            <w:r>
                              <w:t xml:space="preserve">Reported on page number: </w:t>
                            </w:r>
                            <w:r w:rsidR="00C7502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FA93396" w:rsidR="000035D5" w:rsidRDefault="000035D5" w:rsidP="000035D5">
                      <w:r>
                        <w:t xml:space="preserve">Reported on page number: </w:t>
                      </w:r>
                      <w:r w:rsidR="00C75025">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5"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ZA" w:eastAsia="en-ZA"/>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24FE44" w:rsidR="000035D5" w:rsidRPr="00C75025" w:rsidRDefault="00C75025" w:rsidP="000035D5">
                            <w:pPr>
                              <w:rPr>
                                <w:lang w:val="en-GB"/>
                              </w:rPr>
                            </w:pPr>
                            <w:r>
                              <w:rPr>
                                <w:lang w:val="en-GB"/>
                              </w:rPr>
                              <w:t>Yes. The primary author (</w:t>
                            </w:r>
                            <w:proofErr w:type="spellStart"/>
                            <w:r>
                              <w:rPr>
                                <w:lang w:val="en-GB"/>
                              </w:rPr>
                              <w:t>Londiwe</w:t>
                            </w:r>
                            <w:proofErr w:type="spellEnd"/>
                            <w:r>
                              <w:rPr>
                                <w:lang w:val="en-GB"/>
                              </w:rPr>
                              <w:t xml:space="preserve"> D. </w:t>
                            </w:r>
                            <w:proofErr w:type="spellStart"/>
                            <w:r>
                              <w:rPr>
                                <w:lang w:val="en-GB"/>
                              </w:rPr>
                              <w:t>Hlophe</w:t>
                            </w:r>
                            <w:proofErr w:type="spellEnd"/>
                            <w:proofErr w:type="gramStart"/>
                            <w:r>
                              <w:rPr>
                                <w:lang w:val="en-GB"/>
                              </w:rPr>
                              <w:t>)  is</w:t>
                            </w:r>
                            <w:proofErr w:type="gramEnd"/>
                            <w:r>
                              <w:rPr>
                                <w:lang w:val="en-GB"/>
                              </w:rPr>
                              <w:t xml:space="preserve"> from Eswatin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224FE44" w:rsidR="000035D5" w:rsidRPr="00C75025" w:rsidRDefault="00C75025" w:rsidP="000035D5">
                      <w:pPr>
                        <w:rPr>
                          <w:lang w:val="en-GB"/>
                        </w:rPr>
                      </w:pPr>
                      <w:r>
                        <w:rPr>
                          <w:lang w:val="en-GB"/>
                        </w:rPr>
                        <w:t>Yes. The primary author (</w:t>
                      </w:r>
                      <w:proofErr w:type="spellStart"/>
                      <w:r>
                        <w:rPr>
                          <w:lang w:val="en-GB"/>
                        </w:rPr>
                        <w:t>Londiwe</w:t>
                      </w:r>
                      <w:proofErr w:type="spellEnd"/>
                      <w:r>
                        <w:rPr>
                          <w:lang w:val="en-GB"/>
                        </w:rPr>
                        <w:t xml:space="preserve"> D. </w:t>
                      </w:r>
                      <w:proofErr w:type="spellStart"/>
                      <w:r>
                        <w:rPr>
                          <w:lang w:val="en-GB"/>
                        </w:rPr>
                        <w:t>Hlophe</w:t>
                      </w:r>
                      <w:proofErr w:type="spellEnd"/>
                      <w:proofErr w:type="gramStart"/>
                      <w:r>
                        <w:rPr>
                          <w:lang w:val="en-GB"/>
                        </w:rPr>
                        <w:t>)  is</w:t>
                      </w:r>
                      <w:proofErr w:type="gramEnd"/>
                      <w:r>
                        <w:rPr>
                          <w:lang w:val="en-GB"/>
                        </w:rPr>
                        <w:t xml:space="preserve"> from Eswatini.</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lang w:val="en-ZA" w:eastAsia="en-Z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C552F7C" w:rsidR="000035D5" w:rsidRPr="00C75025" w:rsidRDefault="00C75025" w:rsidP="000035D5">
                            <w:pPr>
                              <w:rPr>
                                <w:lang w:val="en-GB"/>
                              </w:rPr>
                            </w:pPr>
                            <w:r>
                              <w:rPr>
                                <w:lang w:val="en-GB"/>
                              </w:rPr>
                              <w:t>Yes. Permission to conduct the study was sought from The Ministry of Health, Director of Health Services. The permission letter was given to the health facility matrons through the Teen Clubs Regional Coordinators who then introduced the researchers to the expert clients (lay health workers) and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C552F7C" w:rsidR="000035D5" w:rsidRPr="00C75025" w:rsidRDefault="00C75025" w:rsidP="000035D5">
                      <w:pPr>
                        <w:rPr>
                          <w:lang w:val="en-GB"/>
                        </w:rPr>
                      </w:pPr>
                      <w:r>
                        <w:rPr>
                          <w:lang w:val="en-GB"/>
                        </w:rPr>
                        <w:t>Yes. Permission to conduct the study was sought from The Ministry of Health, Director of Health Services. The permission letter was given to the health facility matrons through the Teen Clubs Regional Coordinators who then introduced the researchers to the expert clients (lay health workers) and participant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F8F95A6" w:rsidR="000035D5" w:rsidRDefault="000035D5" w:rsidP="000035D5">
      <w:pPr>
        <w:spacing w:before="240" w:after="240"/>
      </w:pPr>
      <w:r>
        <w:rPr>
          <w:noProof/>
          <w:lang w:val="en-ZA" w:eastAsia="en-ZA"/>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429A81" w:rsidR="000035D5" w:rsidRPr="00C75025" w:rsidRDefault="00C7502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9429A81" w:rsidR="000035D5" w:rsidRPr="00C75025" w:rsidRDefault="00C75025" w:rsidP="000035D5">
                      <w:pPr>
                        <w:rPr>
                          <w:lang w:val="en-GB"/>
                        </w:rPr>
                      </w:pPr>
                      <w:r>
                        <w:rPr>
                          <w:lang w:val="en-GB"/>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ZA" w:eastAsia="en-ZA"/>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6945D13" w:rsidR="000035D5" w:rsidRPr="00C75025" w:rsidRDefault="00C75025" w:rsidP="000035D5">
                            <w:pPr>
                              <w:rPr>
                                <w:lang w:val="en-GB"/>
                              </w:rPr>
                            </w:pPr>
                            <w:r>
                              <w:rPr>
                                <w:lang w:val="en-GB"/>
                              </w:rPr>
                              <w:t>Documents were written in both SiSwati and English to accommodate a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06945D13" w:rsidR="000035D5" w:rsidRPr="00C75025" w:rsidRDefault="00C75025" w:rsidP="000035D5">
                      <w:pPr>
                        <w:rPr>
                          <w:lang w:val="en-GB"/>
                        </w:rPr>
                      </w:pPr>
                      <w:r>
                        <w:rPr>
                          <w:lang w:val="en-GB"/>
                        </w:rPr>
                        <w:t>Documents were written in both SiSwati and English to accommodate al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w14:paraId="393A0AEC" w14:textId="5DD818BC" w:rsidR="000035D5" w:rsidRDefault="000035D5" w:rsidP="000035D5">
      <w:pPr>
        <w:spacing w:before="240" w:after="240"/>
      </w:pPr>
      <w:r>
        <w:rPr>
          <w:noProof/>
          <w:lang w:val="en-ZA" w:eastAsia="en-Z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9877AA9" w:rsidR="000035D5" w:rsidRPr="00C75025" w:rsidRDefault="00C75025" w:rsidP="000035D5">
                            <w:pPr>
                              <w:rPr>
                                <w:lang w:val="en-GB"/>
                              </w:rPr>
                            </w:pPr>
                            <w:r>
                              <w:rPr>
                                <w:lang w:val="en-GB"/>
                              </w:rPr>
                              <w:t xml:space="preserve">The study findings will be presented in the technical working group of adolescents living with HIV where both participants and health-care workers are represen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9877AA9" w:rsidR="000035D5" w:rsidRPr="00C75025" w:rsidRDefault="00C75025" w:rsidP="000035D5">
                      <w:pPr>
                        <w:rPr>
                          <w:lang w:val="en-GB"/>
                        </w:rPr>
                      </w:pPr>
                      <w:r>
                        <w:rPr>
                          <w:lang w:val="en-GB"/>
                        </w:rPr>
                        <w:t xml:space="preserve">The study findings will be presented in the technical working group of adolescents living with HIV where both participants and health-care workers are represent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ZA" w:eastAsia="en-Z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88737FC" w:rsidR="000035D5" w:rsidRPr="00C75025" w:rsidRDefault="00C7502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88737FC" w:rsidR="000035D5" w:rsidRPr="00C75025" w:rsidRDefault="00C75025"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ZA" w:eastAsia="en-Z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09F8991" w:rsidR="000035D5" w:rsidRPr="00C75025" w:rsidRDefault="00C7502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09F8991" w:rsidR="000035D5" w:rsidRPr="00C75025" w:rsidRDefault="00C75025"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ZA" w:eastAsia="en-Z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1E3DC39" w:rsidR="000035D5" w:rsidRPr="00C75025" w:rsidRDefault="00C7502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1E3DC39" w:rsidR="000035D5" w:rsidRPr="00C75025" w:rsidRDefault="00C75025"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ZA" w:eastAsia="en-Z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5A43F67" w:rsidR="000035D5" w:rsidRPr="00C75025" w:rsidRDefault="00C7502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5A43F67" w:rsidR="000035D5" w:rsidRPr="00C75025" w:rsidRDefault="00C75025"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ZA" w:eastAsia="en-Z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11FC36" w:rsidR="000035D5" w:rsidRPr="00C75025" w:rsidRDefault="00C7502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711FC36" w:rsidR="000035D5" w:rsidRPr="00C75025" w:rsidRDefault="00C75025" w:rsidP="000035D5">
                      <w:pPr>
                        <w:rPr>
                          <w:lang w:val="en-GB"/>
                        </w:rPr>
                      </w:pPr>
                      <w:r>
                        <w:rPr>
                          <w:lang w:val="en-GB"/>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8202BC">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lang w:val="en-ZA" w:eastAsia="en-Z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ZA" w:eastAsia="en-Z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1386C"/>
    <w:rsid w:val="00335779"/>
    <w:rsid w:val="004766AA"/>
    <w:rsid w:val="004A7A57"/>
    <w:rsid w:val="004C71C4"/>
    <w:rsid w:val="00515BC0"/>
    <w:rsid w:val="00541C18"/>
    <w:rsid w:val="00580384"/>
    <w:rsid w:val="0069423E"/>
    <w:rsid w:val="006F5F45"/>
    <w:rsid w:val="008202BC"/>
    <w:rsid w:val="00831ADE"/>
    <w:rsid w:val="00841F25"/>
    <w:rsid w:val="009364D9"/>
    <w:rsid w:val="00A43F5B"/>
    <w:rsid w:val="00A961CD"/>
    <w:rsid w:val="00AD410C"/>
    <w:rsid w:val="00BD19EC"/>
    <w:rsid w:val="00C7502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7C4F37-E7B0-439E-AA80-B9AE2D59FF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91</Characters>
  <Application>Microsoft Office Word</Application>
  <DocSecurity>4</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ser</cp:lastModifiedBy>
  <cp:revision>2</cp:revision>
  <dcterms:created xsi:type="dcterms:W3CDTF">2026-01-21T21:12:00Z</dcterms:created>
  <dcterms:modified xsi:type="dcterms:W3CDTF">2026-01-21T21:12:00Z</dcterms:modified>
</cp:coreProperties>
</file>